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125" w:rsidRDefault="001B5C02" w:rsidP="00D54125">
      <w:bookmarkStart w:id="0" w:name="_GoBack"/>
      <w:bookmarkEnd w:id="0"/>
      <w:r w:rsidRPr="001B5C02">
        <w:rPr>
          <w:noProof/>
        </w:rPr>
        <w:drawing>
          <wp:inline distT="0" distB="0" distL="0" distR="0">
            <wp:extent cx="5943600" cy="54951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95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4125" w:rsidRDefault="00D54125" w:rsidP="00D54125">
      <w:pPr>
        <w:spacing w:after="0" w:line="360" w:lineRule="auto"/>
        <w:jc w:val="both"/>
      </w:pPr>
    </w:p>
    <w:p w:rsidR="003073BA" w:rsidRDefault="003073BA" w:rsidP="00D54125">
      <w:pPr>
        <w:spacing w:after="0" w:line="360" w:lineRule="auto"/>
        <w:jc w:val="both"/>
      </w:pPr>
      <w:r>
        <w:t xml:space="preserve">Additional file S4: Forest plot of the prevalence of </w:t>
      </w:r>
      <w:r w:rsidRPr="000F0625">
        <w:rPr>
          <w:i/>
        </w:rPr>
        <w:t>S. aureus</w:t>
      </w:r>
      <w:r>
        <w:t xml:space="preserve"> resistance to Ampicillin</w:t>
      </w:r>
    </w:p>
    <w:p w:rsidR="007C6A41" w:rsidRPr="00D54125" w:rsidRDefault="001B5C02" w:rsidP="00D54125">
      <w:pPr>
        <w:tabs>
          <w:tab w:val="left" w:pos="2010"/>
        </w:tabs>
      </w:pPr>
    </w:p>
    <w:sectPr w:rsidR="007C6A41" w:rsidRPr="00D54125" w:rsidSect="009A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D54125"/>
    <w:rsid w:val="001B5C02"/>
    <w:rsid w:val="003073BA"/>
    <w:rsid w:val="008E4744"/>
    <w:rsid w:val="009A7517"/>
    <w:rsid w:val="00C86D58"/>
    <w:rsid w:val="00D54125"/>
    <w:rsid w:val="00DF09E6"/>
    <w:rsid w:val="00EB094B"/>
    <w:rsid w:val="00F6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B352B2-6014-488B-8F7C-D47F58D6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3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6</cp:revision>
  <dcterms:created xsi:type="dcterms:W3CDTF">2016-08-13T17:56:00Z</dcterms:created>
  <dcterms:modified xsi:type="dcterms:W3CDTF">2017-08-18T11:13:00Z</dcterms:modified>
</cp:coreProperties>
</file>